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948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50"/>
        <w:gridCol w:w="3402"/>
        <w:gridCol w:w="3686"/>
      </w:tblGrid>
      <w:tr w:rsidR="00C80371" w:rsidRPr="00173036" w:rsidTr="0040381F">
        <w:trPr>
          <w:trHeight w:val="339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73036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73036">
              <w:rPr>
                <w:rFonts w:ascii="Times New Roman" w:hAnsi="Times New Roman"/>
                <w:b/>
                <w:sz w:val="18"/>
                <w:szCs w:val="18"/>
              </w:rPr>
              <w:t>Forward primer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73036">
              <w:rPr>
                <w:rFonts w:ascii="Times New Roman" w:hAnsi="Times New Roman"/>
                <w:b/>
                <w:sz w:val="18"/>
                <w:szCs w:val="18"/>
              </w:rPr>
              <w:t>Reverse primers</w:t>
            </w:r>
          </w:p>
        </w:tc>
      </w:tr>
      <w:tr w:rsidR="00C80371" w:rsidRPr="00173036" w:rsidTr="0040381F">
        <w:trPr>
          <w:trHeight w:val="339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173036" w:rsidP="00C803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="00C80371" w:rsidRPr="0017303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LAN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'-TCCCTCTACACTAAACCCAATA-3'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'-TTGCTAATCTCGTTGTCCC-3'</w:t>
            </w:r>
          </w:p>
        </w:tc>
      </w:tr>
      <w:tr w:rsidR="00C80371" w:rsidRPr="00173036" w:rsidTr="0040381F">
        <w:trPr>
          <w:trHeight w:val="339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'-GCTCCCTCTTTCTTTGCAGCAAT-3'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'-TACCATGAGTCCTTCCACGATAC-3'</w:t>
            </w:r>
          </w:p>
        </w:tc>
      </w:tr>
      <w:tr w:rsidR="00C80371" w:rsidRPr="00173036" w:rsidTr="0040381F">
        <w:trPr>
          <w:trHeight w:val="339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RT-</w:t>
            </w:r>
            <w:r w:rsidR="00173036">
              <w:rPr>
                <w:rFonts w:ascii="Times New Roman" w:hAnsi="Times New Roman"/>
                <w:sz w:val="18"/>
                <w:szCs w:val="18"/>
              </w:rPr>
              <w:t>q</w:t>
            </w:r>
            <w:r w:rsidRPr="0017303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LAN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'-TCCCTCTACACTAAACCCAATA-3'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'-TTGCTAATCTCGTTGTCCC-3'</w:t>
            </w:r>
          </w:p>
        </w:tc>
      </w:tr>
      <w:tr w:rsidR="00C80371" w:rsidRPr="00173036" w:rsidTr="0040381F">
        <w:trPr>
          <w:trHeight w:val="339"/>
        </w:trPr>
        <w:tc>
          <w:tcPr>
            <w:tcW w:w="959" w:type="dxa"/>
            <w:vMerge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RT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CACAAAAATGGCGCAAGATGA-3’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TGGTAGAGTTGGGCCTTCAGTT-3’</w:t>
            </w:r>
          </w:p>
        </w:tc>
      </w:tr>
      <w:tr w:rsidR="00C80371" w:rsidRPr="00173036" w:rsidTr="0040381F">
        <w:trPr>
          <w:trHeight w:val="339"/>
        </w:trPr>
        <w:tc>
          <w:tcPr>
            <w:tcW w:w="959" w:type="dxa"/>
            <w:vMerge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P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CGAGTCTTCGCAAAAGGTTC-3’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AAGGGACCAACTGGTGTGAG-3’</w:t>
            </w:r>
          </w:p>
        </w:tc>
      </w:tr>
      <w:tr w:rsidR="00C80371" w:rsidRPr="00173036" w:rsidTr="0040381F">
        <w:trPr>
          <w:trHeight w:val="339"/>
        </w:trPr>
        <w:tc>
          <w:tcPr>
            <w:tcW w:w="959" w:type="dxa"/>
            <w:vMerge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ORF2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GCTCGAATCCAACGGATTTG -3’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 AATAGCGTGCCCCAGTTGC-3’</w:t>
            </w:r>
          </w:p>
        </w:tc>
      </w:tr>
      <w:tr w:rsidR="00C80371" w:rsidRPr="00173036" w:rsidTr="0040381F">
        <w:trPr>
          <w:trHeight w:val="358"/>
        </w:trPr>
        <w:tc>
          <w:tcPr>
            <w:tcW w:w="959" w:type="dxa"/>
            <w:vMerge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ORF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AGATTTTTCACGGGGGCTCTGG-3’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 TGGGCTGGACACTGGGTCTATTTC-3’</w:t>
            </w:r>
          </w:p>
        </w:tc>
      </w:tr>
      <w:tr w:rsidR="00C80371" w:rsidRPr="00173036" w:rsidTr="0040381F">
        <w:trPr>
          <w:trHeight w:val="358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0567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ATCGTGCGTGACATTAAGGAG-3’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C80371" w:rsidRPr="00173036" w:rsidRDefault="00C80371" w:rsidP="00C8037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3036">
              <w:rPr>
                <w:rFonts w:ascii="Times New Roman" w:hAnsi="Times New Roman"/>
                <w:sz w:val="18"/>
                <w:szCs w:val="18"/>
              </w:rPr>
              <w:t>5’-GGAAGGAAGGCTGGAAGAGT-3’</w:t>
            </w:r>
          </w:p>
        </w:tc>
      </w:tr>
    </w:tbl>
    <w:p w:rsidR="00754587" w:rsidRPr="00C16506" w:rsidRDefault="00214909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Table</w:t>
      </w:r>
      <w:r w:rsidR="00173036" w:rsidRPr="00C16506">
        <w:rPr>
          <w:rFonts w:ascii="Times New Roman" w:hAnsi="Times New Roman" w:cs="Times New Roman"/>
          <w:b/>
        </w:rPr>
        <w:t>.</w:t>
      </w:r>
      <w:proofErr w:type="gramEnd"/>
      <w:r w:rsidR="00173036" w:rsidRPr="00C16506">
        <w:rPr>
          <w:rFonts w:ascii="Times New Roman" w:hAnsi="Times New Roman" w:cs="Times New Roman"/>
          <w:b/>
        </w:rPr>
        <w:t xml:space="preserve"> Primer sequences for qPCR and </w:t>
      </w:r>
      <w:r w:rsidR="00754587" w:rsidRPr="00C16506">
        <w:rPr>
          <w:rFonts w:ascii="Times New Roman" w:hAnsi="Times New Roman" w:cs="Times New Roman"/>
          <w:b/>
        </w:rPr>
        <w:t>RT-</w:t>
      </w:r>
      <w:r w:rsidR="00173036" w:rsidRPr="00C16506">
        <w:rPr>
          <w:rFonts w:ascii="Times New Roman" w:hAnsi="Times New Roman" w:cs="Times New Roman"/>
          <w:b/>
        </w:rPr>
        <w:t>q</w:t>
      </w:r>
      <w:r w:rsidR="00754587" w:rsidRPr="00C16506">
        <w:rPr>
          <w:rFonts w:ascii="Times New Roman" w:hAnsi="Times New Roman" w:cs="Times New Roman"/>
          <w:b/>
        </w:rPr>
        <w:t>PCR</w:t>
      </w:r>
    </w:p>
    <w:p w:rsidR="00754587" w:rsidRDefault="00754587">
      <w:pPr>
        <w:rPr>
          <w:rFonts w:ascii="Arial" w:hAnsi="Arial" w:cs="Arial"/>
          <w:sz w:val="28"/>
          <w:szCs w:val="28"/>
        </w:rPr>
      </w:pPr>
    </w:p>
    <w:p w:rsidR="00C16506" w:rsidRDefault="00C1650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16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4C3" w:rsidRDefault="00DA14C3" w:rsidP="0073268D">
      <w:pPr>
        <w:spacing w:after="0" w:line="240" w:lineRule="auto"/>
      </w:pPr>
      <w:r>
        <w:separator/>
      </w:r>
    </w:p>
  </w:endnote>
  <w:endnote w:type="continuationSeparator" w:id="0">
    <w:p w:rsidR="00DA14C3" w:rsidRDefault="00DA14C3" w:rsidP="00732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4C3" w:rsidRDefault="00DA14C3" w:rsidP="0073268D">
      <w:pPr>
        <w:spacing w:after="0" w:line="240" w:lineRule="auto"/>
      </w:pPr>
      <w:r>
        <w:separator/>
      </w:r>
    </w:p>
  </w:footnote>
  <w:footnote w:type="continuationSeparator" w:id="0">
    <w:p w:rsidR="00DA14C3" w:rsidRDefault="00DA14C3" w:rsidP="00732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27E"/>
    <w:rsid w:val="00004797"/>
    <w:rsid w:val="0005676C"/>
    <w:rsid w:val="0014484B"/>
    <w:rsid w:val="00173036"/>
    <w:rsid w:val="001F7288"/>
    <w:rsid w:val="00207BF9"/>
    <w:rsid w:val="00214909"/>
    <w:rsid w:val="00324492"/>
    <w:rsid w:val="003D3FD7"/>
    <w:rsid w:val="003F7004"/>
    <w:rsid w:val="0040381F"/>
    <w:rsid w:val="00403F2F"/>
    <w:rsid w:val="00417051"/>
    <w:rsid w:val="00442F0B"/>
    <w:rsid w:val="005353C3"/>
    <w:rsid w:val="00570427"/>
    <w:rsid w:val="00633275"/>
    <w:rsid w:val="006A0865"/>
    <w:rsid w:val="0073268D"/>
    <w:rsid w:val="00734D8B"/>
    <w:rsid w:val="00754587"/>
    <w:rsid w:val="007E2E6B"/>
    <w:rsid w:val="00814BD7"/>
    <w:rsid w:val="00833B0A"/>
    <w:rsid w:val="00875C4A"/>
    <w:rsid w:val="00901887"/>
    <w:rsid w:val="0092075A"/>
    <w:rsid w:val="009D6BCF"/>
    <w:rsid w:val="009F23C6"/>
    <w:rsid w:val="00A13419"/>
    <w:rsid w:val="00AC549E"/>
    <w:rsid w:val="00AE29AD"/>
    <w:rsid w:val="00BF4997"/>
    <w:rsid w:val="00C16506"/>
    <w:rsid w:val="00C80371"/>
    <w:rsid w:val="00C86A73"/>
    <w:rsid w:val="00CA227E"/>
    <w:rsid w:val="00CF13A0"/>
    <w:rsid w:val="00D730E0"/>
    <w:rsid w:val="00D75CE9"/>
    <w:rsid w:val="00D82181"/>
    <w:rsid w:val="00DA14C3"/>
    <w:rsid w:val="00DA2221"/>
    <w:rsid w:val="00DE64FE"/>
    <w:rsid w:val="00E303B1"/>
    <w:rsid w:val="00EF1757"/>
    <w:rsid w:val="00FF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42F0B"/>
    <w:pPr>
      <w:widowControl w:val="0"/>
      <w:spacing w:after="0" w:line="240" w:lineRule="auto"/>
      <w:jc w:val="both"/>
    </w:pPr>
    <w:rPr>
      <w:rFonts w:ascii="Arial" w:eastAsia="SimSu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326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73268D"/>
  </w:style>
  <w:style w:type="paragraph" w:styleId="a5">
    <w:name w:val="footer"/>
    <w:basedOn w:val="a"/>
    <w:link w:val="Char0"/>
    <w:uiPriority w:val="99"/>
    <w:unhideWhenUsed/>
    <w:rsid w:val="007326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73268D"/>
  </w:style>
  <w:style w:type="paragraph" w:styleId="a6">
    <w:name w:val="Normal (Web)"/>
    <w:basedOn w:val="a"/>
    <w:uiPriority w:val="99"/>
    <w:semiHidden/>
    <w:unhideWhenUsed/>
    <w:rsid w:val="00CF13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F13A0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13A0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42F0B"/>
    <w:pPr>
      <w:widowControl w:val="0"/>
      <w:spacing w:after="0" w:line="240" w:lineRule="auto"/>
      <w:jc w:val="both"/>
    </w:pPr>
    <w:rPr>
      <w:rFonts w:ascii="Arial" w:eastAsia="SimSu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326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73268D"/>
  </w:style>
  <w:style w:type="paragraph" w:styleId="a5">
    <w:name w:val="footer"/>
    <w:basedOn w:val="a"/>
    <w:link w:val="Char0"/>
    <w:uiPriority w:val="99"/>
    <w:unhideWhenUsed/>
    <w:rsid w:val="007326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73268D"/>
  </w:style>
  <w:style w:type="paragraph" w:styleId="a6">
    <w:name w:val="Normal (Web)"/>
    <w:basedOn w:val="a"/>
    <w:uiPriority w:val="99"/>
    <w:semiHidden/>
    <w:unhideWhenUsed/>
    <w:rsid w:val="00CF13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F13A0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13A0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IAO</cp:lastModifiedBy>
  <cp:revision>9</cp:revision>
  <cp:lastPrinted>2022-10-27T19:11:00Z</cp:lastPrinted>
  <dcterms:created xsi:type="dcterms:W3CDTF">2022-08-09T17:55:00Z</dcterms:created>
  <dcterms:modified xsi:type="dcterms:W3CDTF">2023-01-02T20:49:00Z</dcterms:modified>
</cp:coreProperties>
</file>